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6A" w:rsidRPr="00D20653" w:rsidRDefault="00C30B6A" w:rsidP="00C30B6A">
      <w:pPr>
        <w:spacing w:after="0" w:line="360" w:lineRule="auto"/>
        <w:jc w:val="center"/>
        <w:rPr>
          <w:rFonts w:ascii="Times New Roman" w:eastAsia="Arial Unicode MS" w:hAnsi="Times New Roman" w:cs="Times New Roman"/>
          <w:szCs w:val="20"/>
        </w:rPr>
      </w:pP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able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10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. </w:t>
      </w:r>
      <w:bookmarkStart w:id="0" w:name="_GoBack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Significant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binary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variables of the questionnaire in </w:t>
      </w:r>
      <w:proofErr w:type="spellStart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SY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male patients</w:t>
      </w:r>
      <w:bookmarkEnd w:id="0"/>
    </w:p>
    <w:tbl>
      <w:tblPr>
        <w:tblW w:w="7648" w:type="dxa"/>
        <w:tblInd w:w="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018"/>
        <w:gridCol w:w="1808"/>
        <w:gridCol w:w="848"/>
        <w:gridCol w:w="556"/>
      </w:tblGrid>
      <w:tr w:rsidR="00C30B6A" w:rsidRPr="00D20653" w:rsidTr="000C10ED">
        <w:trPr>
          <w:trHeight w:val="25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Ques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Binary variable</w:t>
            </w:r>
          </w:p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nswer</w:t>
            </w: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onality</w:t>
            </w: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ction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ck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.432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ction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low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087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assive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969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 Communication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923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087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nergetic</w:t>
            </w:r>
          </w:p>
        </w:tc>
        <w:tc>
          <w:tcPr>
            <w:tcW w:w="848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579</w:t>
            </w:r>
          </w:p>
        </w:tc>
        <w:tc>
          <w:tcPr>
            <w:tcW w:w="55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88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crement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epending on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oo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017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ld and Heat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bdome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39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Side 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087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 w:rsidR="00C30B6A" w:rsidRPr="00D20653" w:rsidTr="000C10E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id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08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</w:tbl>
    <w:p w:rsidR="00C30B6A" w:rsidRPr="00D20653" w:rsidRDefault="00C30B6A" w:rsidP="00C30B6A">
      <w:pPr>
        <w:rPr>
          <w:rFonts w:ascii="Times New Roman" w:hAnsi="Times New Roman" w:cs="Times New Roman"/>
        </w:rPr>
      </w:pPr>
    </w:p>
    <w:sectPr w:rsidR="00C30B6A" w:rsidRPr="00D206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3ED" w:rsidRDefault="001343ED" w:rsidP="00C30B6A">
      <w:pPr>
        <w:spacing w:after="0" w:line="240" w:lineRule="auto"/>
      </w:pPr>
      <w:r>
        <w:separator/>
      </w:r>
    </w:p>
  </w:endnote>
  <w:endnote w:type="continuationSeparator" w:id="0">
    <w:p w:rsidR="001343ED" w:rsidRDefault="001343ED" w:rsidP="00C3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3ED" w:rsidRDefault="001343ED" w:rsidP="00C30B6A">
      <w:pPr>
        <w:spacing w:after="0" w:line="240" w:lineRule="auto"/>
      </w:pPr>
      <w:r>
        <w:separator/>
      </w:r>
    </w:p>
  </w:footnote>
  <w:footnote w:type="continuationSeparator" w:id="0">
    <w:p w:rsidR="001343ED" w:rsidRDefault="001343ED" w:rsidP="00C30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B"/>
    <w:rsid w:val="00022864"/>
    <w:rsid w:val="001343ED"/>
    <w:rsid w:val="002E0DDE"/>
    <w:rsid w:val="0036488B"/>
    <w:rsid w:val="00AA078A"/>
    <w:rsid w:val="00BE2980"/>
    <w:rsid w:val="00C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>..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9:00Z</dcterms:created>
  <dcterms:modified xsi:type="dcterms:W3CDTF">2012-01-18T06:47:00Z</dcterms:modified>
</cp:coreProperties>
</file>